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A3E66A" w14:textId="511F46DD" w:rsidR="00557393" w:rsidRPr="007172F9" w:rsidRDefault="00557393" w:rsidP="00557393">
      <w:pPr>
        <w:pStyle w:val="Caption"/>
        <w:keepNext/>
        <w:rPr>
          <w:i w:val="0"/>
          <w:iCs w:val="0"/>
          <w:color w:val="000000" w:themeColor="text1"/>
          <w:sz w:val="24"/>
          <w:szCs w:val="24"/>
        </w:rPr>
      </w:pPr>
      <w:r w:rsidRPr="007172F9">
        <w:rPr>
          <w:i w:val="0"/>
          <w:iCs w:val="0"/>
          <w:color w:val="000000" w:themeColor="text1"/>
          <w:sz w:val="24"/>
          <w:szCs w:val="24"/>
        </w:rPr>
        <w:t>Table</w:t>
      </w:r>
      <w:r w:rsidR="00CD1645" w:rsidRPr="007172F9">
        <w:rPr>
          <w:i w:val="0"/>
          <w:iCs w:val="0"/>
          <w:color w:val="000000" w:themeColor="text1"/>
          <w:sz w:val="24"/>
          <w:szCs w:val="24"/>
        </w:rPr>
        <w:t xml:space="preserve"> S</w:t>
      </w:r>
      <w:r w:rsidR="00767D5D" w:rsidRPr="007172F9">
        <w:rPr>
          <w:i w:val="0"/>
          <w:iCs w:val="0"/>
          <w:color w:val="000000" w:themeColor="text1"/>
          <w:sz w:val="24"/>
          <w:szCs w:val="24"/>
        </w:rPr>
        <w:t>4</w:t>
      </w:r>
      <w:r w:rsidRPr="007172F9">
        <w:rPr>
          <w:i w:val="0"/>
          <w:iCs w:val="0"/>
          <w:color w:val="000000" w:themeColor="text1"/>
          <w:sz w:val="24"/>
          <w:szCs w:val="24"/>
        </w:rPr>
        <w:t xml:space="preserve">. </w:t>
      </w:r>
      <w:r w:rsidRPr="007172F9">
        <w:rPr>
          <w:color w:val="000000" w:themeColor="text1"/>
          <w:sz w:val="24"/>
          <w:szCs w:val="24"/>
        </w:rPr>
        <w:t>Enterobacter</w:t>
      </w:r>
      <w:r w:rsidR="00BD7429" w:rsidRPr="007172F9">
        <w:rPr>
          <w:i w:val="0"/>
          <w:iCs w:val="0"/>
          <w:color w:val="000000" w:themeColor="text1"/>
          <w:sz w:val="24"/>
          <w:szCs w:val="24"/>
        </w:rPr>
        <w:t xml:space="preserve"> chromosomes carrying the </w:t>
      </w:r>
      <w:r w:rsidR="00BD7429" w:rsidRPr="007172F9">
        <w:rPr>
          <w:color w:val="000000"/>
          <w:sz w:val="24"/>
          <w:szCs w:val="24"/>
        </w:rPr>
        <w:t>bla</w:t>
      </w:r>
      <w:r w:rsidR="00BD7429" w:rsidRPr="007172F9">
        <w:rPr>
          <w:i w:val="0"/>
          <w:iCs w:val="0"/>
          <w:color w:val="000000"/>
          <w:sz w:val="24"/>
          <w:szCs w:val="24"/>
          <w:vertAlign w:val="subscript"/>
        </w:rPr>
        <w:t>CTX-M</w:t>
      </w:r>
      <w:r w:rsidR="00BD7429" w:rsidRPr="007172F9">
        <w:rPr>
          <w:i w:val="0"/>
          <w:iCs w:val="0"/>
          <w:color w:val="000000" w:themeColor="text1"/>
          <w:sz w:val="24"/>
          <w:szCs w:val="24"/>
        </w:rPr>
        <w:t xml:space="preserve"> ge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3"/>
        <w:gridCol w:w="1544"/>
        <w:gridCol w:w="932"/>
        <w:gridCol w:w="2882"/>
        <w:gridCol w:w="2989"/>
      </w:tblGrid>
      <w:tr w:rsidR="00874236" w:rsidRPr="0011347B" w14:paraId="436BDEBF" w14:textId="77777777" w:rsidTr="00874236">
        <w:tc>
          <w:tcPr>
            <w:tcW w:w="1003" w:type="dxa"/>
          </w:tcPr>
          <w:p w14:paraId="0AD6F475" w14:textId="2C127C84" w:rsidR="00874236" w:rsidRPr="0011347B" w:rsidRDefault="00874236" w:rsidP="00B77999">
            <w:r w:rsidRPr="0011347B">
              <w:t>Country</w:t>
            </w:r>
          </w:p>
        </w:tc>
        <w:tc>
          <w:tcPr>
            <w:tcW w:w="1544" w:type="dxa"/>
          </w:tcPr>
          <w:p w14:paraId="736CEA18" w14:textId="4A2D349E" w:rsidR="00874236" w:rsidRPr="0011347B" w:rsidRDefault="00874236" w:rsidP="00B77999">
            <w:r w:rsidRPr="0011347B">
              <w:t>Strain ID</w:t>
            </w:r>
          </w:p>
        </w:tc>
        <w:tc>
          <w:tcPr>
            <w:tcW w:w="932" w:type="dxa"/>
          </w:tcPr>
          <w:p w14:paraId="59DD2C5D" w14:textId="176DC4B5" w:rsidR="00874236" w:rsidRPr="0011347B" w:rsidRDefault="00874236" w:rsidP="00B77999">
            <w:r>
              <w:t>ST</w:t>
            </w:r>
          </w:p>
        </w:tc>
        <w:tc>
          <w:tcPr>
            <w:tcW w:w="2882" w:type="dxa"/>
          </w:tcPr>
          <w:p w14:paraId="345D8066" w14:textId="24CCA4DB" w:rsidR="00874236" w:rsidRPr="0011347B" w:rsidRDefault="00874236" w:rsidP="00B77999">
            <w:pPr>
              <w:rPr>
                <w:color w:val="000000"/>
              </w:rPr>
            </w:pPr>
            <w:r w:rsidRPr="0011347B">
              <w:t>Accession Number</w:t>
            </w:r>
          </w:p>
        </w:tc>
        <w:tc>
          <w:tcPr>
            <w:tcW w:w="2989" w:type="dxa"/>
          </w:tcPr>
          <w:p w14:paraId="02138F44" w14:textId="04EBF0A8" w:rsidR="00874236" w:rsidRPr="0011347B" w:rsidRDefault="00874236" w:rsidP="00B77999">
            <w:pPr>
              <w:rPr>
                <w:color w:val="000000"/>
              </w:rPr>
            </w:pPr>
            <w:r w:rsidRPr="0011347B">
              <w:t>AMR genes</w:t>
            </w:r>
          </w:p>
        </w:tc>
      </w:tr>
      <w:tr w:rsidR="00874236" w:rsidRPr="0011347B" w14:paraId="1271A6B0" w14:textId="77777777" w:rsidTr="00874236">
        <w:tc>
          <w:tcPr>
            <w:tcW w:w="1003" w:type="dxa"/>
          </w:tcPr>
          <w:p w14:paraId="7038F413" w14:textId="77777777" w:rsidR="00874236" w:rsidRPr="0011347B" w:rsidRDefault="00874236" w:rsidP="00A20087">
            <w:r w:rsidRPr="0011347B">
              <w:t>Ghana</w:t>
            </w:r>
          </w:p>
        </w:tc>
        <w:tc>
          <w:tcPr>
            <w:tcW w:w="1544" w:type="dxa"/>
          </w:tcPr>
          <w:p w14:paraId="3FCE170C" w14:textId="66A38350" w:rsidR="00874236" w:rsidRPr="00BD7429" w:rsidRDefault="00874236" w:rsidP="00241D83">
            <w:r w:rsidRPr="00BD7429">
              <w:t>EFN743</w:t>
            </w:r>
          </w:p>
          <w:p w14:paraId="53F862A7" w14:textId="4B1355C4" w:rsidR="00874236" w:rsidRPr="00BD7429" w:rsidRDefault="00874236" w:rsidP="00A20087"/>
        </w:tc>
        <w:tc>
          <w:tcPr>
            <w:tcW w:w="932" w:type="dxa"/>
          </w:tcPr>
          <w:p w14:paraId="1D9691BC" w14:textId="3AC31D1A" w:rsidR="00874236" w:rsidRPr="0011347B" w:rsidRDefault="00874236" w:rsidP="00A20087">
            <w:pPr>
              <w:rPr>
                <w:color w:val="000000"/>
              </w:rPr>
            </w:pPr>
            <w:r>
              <w:rPr>
                <w:color w:val="000000"/>
              </w:rPr>
              <w:t>456</w:t>
            </w:r>
          </w:p>
        </w:tc>
        <w:tc>
          <w:tcPr>
            <w:tcW w:w="2882" w:type="dxa"/>
          </w:tcPr>
          <w:p w14:paraId="7AED9421" w14:textId="14FBDE94" w:rsidR="00874236" w:rsidRPr="0011347B" w:rsidRDefault="00874236" w:rsidP="00A20087">
            <w:pPr>
              <w:rPr>
                <w:color w:val="000000"/>
              </w:rPr>
            </w:pPr>
            <w:r w:rsidRPr="0011347B">
              <w:rPr>
                <w:color w:val="000000"/>
              </w:rPr>
              <w:t>NZ_JAKSGD010000001.1</w:t>
            </w:r>
          </w:p>
          <w:p w14:paraId="0758B2AC" w14:textId="77777777" w:rsidR="00874236" w:rsidRPr="0011347B" w:rsidRDefault="00874236" w:rsidP="00A20087"/>
        </w:tc>
        <w:tc>
          <w:tcPr>
            <w:tcW w:w="2989" w:type="dxa"/>
          </w:tcPr>
          <w:tbl>
            <w:tblPr>
              <w:tblW w:w="2646" w:type="dxa"/>
              <w:tblLook w:val="04A0" w:firstRow="1" w:lastRow="0" w:firstColumn="1" w:lastColumn="0" w:noHBand="0" w:noVBand="1"/>
            </w:tblPr>
            <w:tblGrid>
              <w:gridCol w:w="2646"/>
            </w:tblGrid>
            <w:tr w:rsidR="00874236" w:rsidRPr="0011347B" w14:paraId="249F5907" w14:textId="77777777" w:rsidTr="00653922">
              <w:trPr>
                <w:trHeight w:val="320"/>
              </w:trPr>
              <w:tc>
                <w:tcPr>
                  <w:tcW w:w="26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9F557C" w14:textId="0701ACA1" w:rsidR="00874236" w:rsidRPr="0011347B" w:rsidRDefault="00874236" w:rsidP="00A20087">
                  <w:pPr>
                    <w:rPr>
                      <w:color w:val="000000"/>
                    </w:rPr>
                  </w:pPr>
                  <w:r w:rsidRPr="0011347B">
                    <w:rPr>
                      <w:i/>
                      <w:iCs/>
                      <w:color w:val="000000"/>
                    </w:rPr>
                    <w:t>bla</w:t>
                  </w:r>
                  <w:r w:rsidRPr="0011347B">
                    <w:rPr>
                      <w:color w:val="000000"/>
                      <w:vertAlign w:val="subscript"/>
                    </w:rPr>
                    <w:t>CTX-M-15</w:t>
                  </w:r>
                  <w:r w:rsidRPr="0011347B">
                    <w:rPr>
                      <w:color w:val="000000"/>
                    </w:rPr>
                    <w:t xml:space="preserve">, </w:t>
                  </w:r>
                  <w:r w:rsidRPr="0011347B">
                    <w:rPr>
                      <w:i/>
                      <w:iCs/>
                      <w:color w:val="000000"/>
                    </w:rPr>
                    <w:t>dfrA14</w:t>
                  </w:r>
                  <w:r w:rsidRPr="0011347B">
                    <w:rPr>
                      <w:color w:val="000000"/>
                    </w:rPr>
                    <w:t xml:space="preserve">, </w:t>
                  </w:r>
                  <w:r w:rsidRPr="0011347B">
                    <w:rPr>
                      <w:i/>
                      <w:iCs/>
                      <w:color w:val="000000"/>
                    </w:rPr>
                    <w:t>qnrB1</w:t>
                  </w:r>
                  <w:r w:rsidRPr="0011347B">
                    <w:rPr>
                      <w:color w:val="000000"/>
                    </w:rPr>
                    <w:t xml:space="preserve">, </w:t>
                  </w:r>
                  <w:r w:rsidRPr="0011347B">
                    <w:rPr>
                      <w:i/>
                      <w:iCs/>
                      <w:color w:val="000000"/>
                    </w:rPr>
                    <w:t>aac(3)-IIa</w:t>
                  </w:r>
                  <w:r w:rsidRPr="0011347B">
                    <w:rPr>
                      <w:color w:val="000000"/>
                    </w:rPr>
                    <w:t xml:space="preserve">, </w:t>
                  </w:r>
                  <w:r w:rsidRPr="0011347B">
                    <w:rPr>
                      <w:i/>
                      <w:iCs/>
                      <w:color w:val="000000"/>
                    </w:rPr>
                    <w:t>bla</w:t>
                  </w:r>
                  <w:r w:rsidRPr="0011347B">
                    <w:rPr>
                      <w:color w:val="000000"/>
                      <w:vertAlign w:val="subscript"/>
                    </w:rPr>
                    <w:t>OXA-1</w:t>
                  </w:r>
                  <w:r w:rsidRPr="0011347B">
                    <w:rPr>
                      <w:color w:val="000000"/>
                    </w:rPr>
                    <w:t xml:space="preserve">, </w:t>
                  </w:r>
                  <w:r w:rsidRPr="0011347B">
                    <w:rPr>
                      <w:i/>
                      <w:iCs/>
                      <w:color w:val="000000"/>
                    </w:rPr>
                    <w:t>aac(6')-Ib-cr</w:t>
                  </w:r>
                  <w:r w:rsidRPr="0011347B">
                    <w:rPr>
                      <w:color w:val="000000"/>
                    </w:rPr>
                    <w:t xml:space="preserve">, </w:t>
                  </w:r>
                  <w:r w:rsidRPr="0011347B">
                    <w:rPr>
                      <w:i/>
                      <w:iCs/>
                      <w:color w:val="000000"/>
                    </w:rPr>
                    <w:t>bla</w:t>
                  </w:r>
                  <w:r w:rsidRPr="0011347B">
                    <w:rPr>
                      <w:color w:val="000000"/>
                      <w:vertAlign w:val="subscript"/>
                    </w:rPr>
                    <w:t>TEM-1B</w:t>
                  </w:r>
                  <w:r w:rsidRPr="0011347B">
                    <w:rPr>
                      <w:color w:val="000000"/>
                    </w:rPr>
                    <w:t xml:space="preserve">, </w:t>
                  </w:r>
                  <w:r w:rsidRPr="0011347B">
                    <w:rPr>
                      <w:i/>
                      <w:iCs/>
                      <w:color w:val="000000"/>
                    </w:rPr>
                    <w:t>aph(6)-Id</w:t>
                  </w:r>
                  <w:r w:rsidRPr="0011347B">
                    <w:rPr>
                      <w:color w:val="000000"/>
                    </w:rPr>
                    <w:t xml:space="preserve">, </w:t>
                  </w:r>
                  <w:r w:rsidRPr="0011347B">
                    <w:rPr>
                      <w:i/>
                      <w:iCs/>
                      <w:color w:val="000000"/>
                    </w:rPr>
                    <w:t>aph(3'')-Ib</w:t>
                  </w:r>
                  <w:r w:rsidRPr="0011347B">
                    <w:rPr>
                      <w:color w:val="000000"/>
                    </w:rPr>
                    <w:t xml:space="preserve">, </w:t>
                  </w:r>
                  <w:r w:rsidRPr="0011347B">
                    <w:rPr>
                      <w:i/>
                      <w:iCs/>
                      <w:color w:val="000000"/>
                    </w:rPr>
                    <w:t>sul2</w:t>
                  </w:r>
                  <w:r w:rsidRPr="0011347B">
                    <w:rPr>
                      <w:color w:val="000000"/>
                    </w:rPr>
                    <w:t xml:space="preserve">, </w:t>
                  </w:r>
                  <w:r w:rsidRPr="0011347B">
                    <w:rPr>
                      <w:i/>
                      <w:iCs/>
                      <w:color w:val="000000"/>
                    </w:rPr>
                    <w:t>tet(A)</w:t>
                  </w:r>
                  <w:r w:rsidRPr="0011347B">
                    <w:rPr>
                      <w:color w:val="000000"/>
                    </w:rPr>
                    <w:t xml:space="preserve">, </w:t>
                  </w:r>
                  <w:r w:rsidRPr="0011347B">
                    <w:rPr>
                      <w:i/>
                      <w:iCs/>
                      <w:color w:val="000000"/>
                    </w:rPr>
                    <w:t>oqxA</w:t>
                  </w:r>
                  <w:r w:rsidRPr="0011347B">
                    <w:rPr>
                      <w:color w:val="000000"/>
                    </w:rPr>
                    <w:t xml:space="preserve">, </w:t>
                  </w:r>
                  <w:r w:rsidRPr="0011347B">
                    <w:rPr>
                      <w:i/>
                      <w:iCs/>
                      <w:color w:val="000000"/>
                    </w:rPr>
                    <w:t>oqxB</w:t>
                  </w:r>
                  <w:r w:rsidRPr="0011347B">
                    <w:rPr>
                      <w:color w:val="000000"/>
                    </w:rPr>
                    <w:t xml:space="preserve">, </w:t>
                  </w:r>
                  <w:r w:rsidRPr="0011347B">
                    <w:rPr>
                      <w:i/>
                      <w:iCs/>
                      <w:color w:val="000000"/>
                    </w:rPr>
                    <w:t>fosA</w:t>
                  </w:r>
                  <w:r w:rsidRPr="0011347B">
                    <w:rPr>
                      <w:color w:val="000000"/>
                    </w:rPr>
                    <w:t xml:space="preserve">, </w:t>
                  </w:r>
                  <w:r w:rsidRPr="0011347B">
                    <w:rPr>
                      <w:i/>
                      <w:iCs/>
                      <w:color w:val="000000"/>
                    </w:rPr>
                    <w:t>bla</w:t>
                  </w:r>
                  <w:r w:rsidRPr="0011347B">
                    <w:rPr>
                      <w:color w:val="000000"/>
                      <w:vertAlign w:val="subscript"/>
                    </w:rPr>
                    <w:t>CMH-3</w:t>
                  </w:r>
                  <w:r w:rsidRPr="0011347B">
                    <w:rPr>
                      <w:color w:val="000000"/>
                    </w:rPr>
                    <w:t xml:space="preserve">, </w:t>
                  </w:r>
                  <w:r w:rsidRPr="0011347B">
                    <w:rPr>
                      <w:i/>
                      <w:iCs/>
                      <w:color w:val="000000"/>
                    </w:rPr>
                    <w:t>ant(3'')-Ia</w:t>
                  </w:r>
                  <w:r w:rsidRPr="0011347B">
                    <w:rPr>
                      <w:color w:val="000000"/>
                    </w:rPr>
                    <w:t xml:space="preserve">, </w:t>
                  </w:r>
                </w:p>
              </w:tc>
            </w:tr>
          </w:tbl>
          <w:p w14:paraId="011B6155" w14:textId="77777777" w:rsidR="00874236" w:rsidRPr="0011347B" w:rsidRDefault="00874236" w:rsidP="00A20087"/>
        </w:tc>
      </w:tr>
      <w:tr w:rsidR="00874236" w:rsidRPr="0011347B" w14:paraId="69771AB3" w14:textId="77777777" w:rsidTr="00874236">
        <w:tc>
          <w:tcPr>
            <w:tcW w:w="1003" w:type="dxa"/>
            <w:vMerge w:val="restart"/>
          </w:tcPr>
          <w:p w14:paraId="23B5F2FC" w14:textId="77777777" w:rsidR="00874236" w:rsidRPr="0011347B" w:rsidRDefault="00874236" w:rsidP="00A20087">
            <w:r w:rsidRPr="0011347B">
              <w:t>Nigeria</w:t>
            </w:r>
          </w:p>
          <w:p w14:paraId="2D14793E" w14:textId="6F73E368" w:rsidR="00874236" w:rsidRPr="0011347B" w:rsidRDefault="00874236" w:rsidP="00B77999"/>
        </w:tc>
        <w:tc>
          <w:tcPr>
            <w:tcW w:w="1544" w:type="dxa"/>
          </w:tcPr>
          <w:p w14:paraId="6D7F7619" w14:textId="77777777" w:rsidR="00874236" w:rsidRPr="00BD7429" w:rsidRDefault="00874236" w:rsidP="0011347B">
            <w:r w:rsidRPr="00BD7429">
              <w:t>NN-BR118-1</w:t>
            </w:r>
          </w:p>
          <w:p w14:paraId="057C138F" w14:textId="603F0A6A" w:rsidR="00874236" w:rsidRPr="00BD7429" w:rsidRDefault="00874236" w:rsidP="00A20087"/>
        </w:tc>
        <w:tc>
          <w:tcPr>
            <w:tcW w:w="932" w:type="dxa"/>
          </w:tcPr>
          <w:p w14:paraId="1EA16B40" w14:textId="6039AC3F" w:rsidR="00874236" w:rsidRPr="0011347B" w:rsidRDefault="00874236" w:rsidP="00B77999">
            <w:pPr>
              <w:rPr>
                <w:color w:val="000000"/>
              </w:rPr>
            </w:pPr>
            <w:r>
              <w:rPr>
                <w:color w:val="000000"/>
              </w:rPr>
              <w:t>544</w:t>
            </w:r>
          </w:p>
        </w:tc>
        <w:tc>
          <w:tcPr>
            <w:tcW w:w="2882" w:type="dxa"/>
          </w:tcPr>
          <w:p w14:paraId="13707C17" w14:textId="34619517" w:rsidR="00874236" w:rsidRPr="0011347B" w:rsidRDefault="00874236" w:rsidP="00B77999">
            <w:pPr>
              <w:rPr>
                <w:color w:val="000000"/>
              </w:rPr>
            </w:pPr>
            <w:r w:rsidRPr="0011347B">
              <w:rPr>
                <w:color w:val="000000"/>
              </w:rPr>
              <w:t>NZ_JAJAAY010000001.1</w:t>
            </w:r>
          </w:p>
          <w:p w14:paraId="0407107C" w14:textId="77777777" w:rsidR="00874236" w:rsidRPr="0011347B" w:rsidRDefault="00874236" w:rsidP="00A20087"/>
        </w:tc>
        <w:tc>
          <w:tcPr>
            <w:tcW w:w="2989" w:type="dxa"/>
          </w:tcPr>
          <w:tbl>
            <w:tblPr>
              <w:tblW w:w="2456" w:type="dxa"/>
              <w:tblLook w:val="04A0" w:firstRow="1" w:lastRow="0" w:firstColumn="1" w:lastColumn="0" w:noHBand="0" w:noVBand="1"/>
            </w:tblPr>
            <w:tblGrid>
              <w:gridCol w:w="2456"/>
            </w:tblGrid>
            <w:tr w:rsidR="00874236" w:rsidRPr="0011347B" w14:paraId="12CC0AC4" w14:textId="77777777" w:rsidTr="00653922">
              <w:trPr>
                <w:trHeight w:val="320"/>
              </w:trPr>
              <w:tc>
                <w:tcPr>
                  <w:tcW w:w="2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966C78" w14:textId="53E49E98" w:rsidR="00874236" w:rsidRPr="0011347B" w:rsidRDefault="00874236" w:rsidP="00B77999">
                  <w:pPr>
                    <w:rPr>
                      <w:color w:val="000000"/>
                    </w:rPr>
                  </w:pPr>
                  <w:r w:rsidRPr="0011347B">
                    <w:rPr>
                      <w:i/>
                      <w:iCs/>
                      <w:color w:val="000000"/>
                    </w:rPr>
                    <w:t>bla</w:t>
                  </w:r>
                  <w:r w:rsidRPr="0011347B">
                    <w:rPr>
                      <w:color w:val="000000"/>
                      <w:vertAlign w:val="subscript"/>
                    </w:rPr>
                    <w:t>CTX-M-15</w:t>
                  </w:r>
                  <w:r w:rsidRPr="0011347B">
                    <w:rPr>
                      <w:color w:val="000000"/>
                    </w:rPr>
                    <w:t xml:space="preserve">, </w:t>
                  </w:r>
                  <w:r w:rsidRPr="0011347B">
                    <w:rPr>
                      <w:i/>
                      <w:iCs/>
                      <w:color w:val="000000"/>
                    </w:rPr>
                    <w:t>oqxA</w:t>
                  </w:r>
                  <w:r w:rsidRPr="0011347B">
                    <w:rPr>
                      <w:color w:val="000000"/>
                    </w:rPr>
                    <w:t xml:space="preserve">, </w:t>
                  </w:r>
                  <w:r w:rsidRPr="0011347B">
                    <w:rPr>
                      <w:i/>
                      <w:iCs/>
                      <w:color w:val="000000"/>
                    </w:rPr>
                    <w:t>oqxB</w:t>
                  </w:r>
                  <w:r w:rsidRPr="0011347B">
                    <w:rPr>
                      <w:color w:val="000000"/>
                    </w:rPr>
                    <w:t xml:space="preserve">, </w:t>
                  </w:r>
                  <w:r w:rsidRPr="0011347B">
                    <w:rPr>
                      <w:i/>
                      <w:iCs/>
                      <w:color w:val="000000"/>
                    </w:rPr>
                    <w:t>tet(A)</w:t>
                  </w:r>
                  <w:r w:rsidRPr="0011347B">
                    <w:rPr>
                      <w:color w:val="000000"/>
                    </w:rPr>
                    <w:t xml:space="preserve">, </w:t>
                  </w:r>
                  <w:r w:rsidRPr="0011347B">
                    <w:rPr>
                      <w:i/>
                      <w:iCs/>
                      <w:color w:val="000000"/>
                    </w:rPr>
                    <w:t>bla</w:t>
                  </w:r>
                  <w:r w:rsidRPr="0011347B">
                    <w:rPr>
                      <w:color w:val="000000"/>
                      <w:vertAlign w:val="subscript"/>
                    </w:rPr>
                    <w:t>TEM-1B</w:t>
                  </w:r>
                  <w:r w:rsidRPr="0011347B">
                    <w:rPr>
                      <w:color w:val="000000"/>
                    </w:rPr>
                    <w:t xml:space="preserve">, </w:t>
                  </w:r>
                  <w:r w:rsidRPr="0011347B">
                    <w:rPr>
                      <w:i/>
                      <w:iCs/>
                      <w:color w:val="000000"/>
                    </w:rPr>
                    <w:t>sul1</w:t>
                  </w:r>
                  <w:r w:rsidRPr="0011347B">
                    <w:rPr>
                      <w:color w:val="000000"/>
                    </w:rPr>
                    <w:t xml:space="preserve">, </w:t>
                  </w:r>
                  <w:r w:rsidRPr="0011347B">
                    <w:rPr>
                      <w:i/>
                      <w:iCs/>
                      <w:color w:val="000000"/>
                    </w:rPr>
                    <w:t>ant(3'')-Ia</w:t>
                  </w:r>
                  <w:r w:rsidRPr="0011347B">
                    <w:rPr>
                      <w:color w:val="000000"/>
                    </w:rPr>
                    <w:t xml:space="preserve">, </w:t>
                  </w:r>
                  <w:r w:rsidRPr="0011347B">
                    <w:rPr>
                      <w:i/>
                      <w:iCs/>
                      <w:color w:val="000000"/>
                    </w:rPr>
                    <w:t>dfrA1</w:t>
                  </w:r>
                  <w:r w:rsidRPr="0011347B">
                    <w:rPr>
                      <w:color w:val="000000"/>
                    </w:rPr>
                    <w:t xml:space="preserve">, </w:t>
                  </w:r>
                  <w:r w:rsidRPr="0011347B">
                    <w:rPr>
                      <w:i/>
                      <w:iCs/>
                      <w:color w:val="000000"/>
                    </w:rPr>
                    <w:t>bla</w:t>
                  </w:r>
                  <w:r w:rsidRPr="0011347B">
                    <w:rPr>
                      <w:color w:val="000000"/>
                      <w:vertAlign w:val="subscript"/>
                    </w:rPr>
                    <w:t>ACT-16</w:t>
                  </w:r>
                  <w:r w:rsidRPr="0011347B">
                    <w:rPr>
                      <w:color w:val="000000"/>
                    </w:rPr>
                    <w:t xml:space="preserve">, </w:t>
                  </w:r>
                  <w:r w:rsidRPr="0011347B">
                    <w:rPr>
                      <w:i/>
                      <w:iCs/>
                      <w:color w:val="000000"/>
                    </w:rPr>
                    <w:t>fosA</w:t>
                  </w:r>
                  <w:r w:rsidRPr="0011347B">
                    <w:rPr>
                      <w:color w:val="000000"/>
                    </w:rPr>
                    <w:t xml:space="preserve">, </w:t>
                  </w:r>
                  <w:r w:rsidRPr="0011347B">
                    <w:rPr>
                      <w:i/>
                      <w:iCs/>
                      <w:color w:val="000000"/>
                    </w:rPr>
                    <w:t>aac(3)-IIa</w:t>
                  </w:r>
                  <w:r w:rsidRPr="0011347B">
                    <w:rPr>
                      <w:color w:val="000000"/>
                    </w:rPr>
                    <w:t xml:space="preserve">, </w:t>
                  </w:r>
                  <w:r w:rsidRPr="0011347B">
                    <w:rPr>
                      <w:i/>
                      <w:iCs/>
                      <w:color w:val="000000"/>
                    </w:rPr>
                    <w:t>bla</w:t>
                  </w:r>
                  <w:r w:rsidRPr="0011347B">
                    <w:rPr>
                      <w:color w:val="000000"/>
                      <w:vertAlign w:val="subscript"/>
                    </w:rPr>
                    <w:t>OXA-1</w:t>
                  </w:r>
                  <w:r w:rsidRPr="0011347B">
                    <w:rPr>
                      <w:color w:val="000000"/>
                    </w:rPr>
                    <w:t xml:space="preserve">, </w:t>
                  </w:r>
                  <w:r w:rsidRPr="0011347B">
                    <w:rPr>
                      <w:i/>
                      <w:iCs/>
                      <w:color w:val="000000"/>
                    </w:rPr>
                    <w:t>aac(6')-Ib-cr</w:t>
                  </w:r>
                </w:p>
              </w:tc>
            </w:tr>
          </w:tbl>
          <w:p w14:paraId="1E10115F" w14:textId="77777777" w:rsidR="00874236" w:rsidRPr="0011347B" w:rsidRDefault="00874236" w:rsidP="00A20087"/>
        </w:tc>
      </w:tr>
      <w:tr w:rsidR="00874236" w:rsidRPr="0011347B" w14:paraId="7A5D70B3" w14:textId="77777777" w:rsidTr="00874236">
        <w:tc>
          <w:tcPr>
            <w:tcW w:w="1003" w:type="dxa"/>
            <w:vMerge/>
          </w:tcPr>
          <w:p w14:paraId="573CE7AC" w14:textId="27D14E4F" w:rsidR="00874236" w:rsidRPr="0011347B" w:rsidRDefault="00874236" w:rsidP="00B77999"/>
        </w:tc>
        <w:tc>
          <w:tcPr>
            <w:tcW w:w="1544" w:type="dxa"/>
          </w:tcPr>
          <w:p w14:paraId="2B1B9EE5" w14:textId="77777777" w:rsidR="00874236" w:rsidRPr="00BD7429" w:rsidRDefault="00874236" w:rsidP="0011347B">
            <w:r w:rsidRPr="00BD7429">
              <w:t>WS_752</w:t>
            </w:r>
          </w:p>
          <w:p w14:paraId="569092E4" w14:textId="1CFCD8F3" w:rsidR="00874236" w:rsidRPr="00BD7429" w:rsidRDefault="00874236" w:rsidP="00B77999"/>
        </w:tc>
        <w:tc>
          <w:tcPr>
            <w:tcW w:w="932" w:type="dxa"/>
          </w:tcPr>
          <w:p w14:paraId="4F5871F9" w14:textId="1F91CD66" w:rsidR="00874236" w:rsidRPr="0011347B" w:rsidRDefault="00874236" w:rsidP="00B77999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2882" w:type="dxa"/>
          </w:tcPr>
          <w:p w14:paraId="1C4C62B8" w14:textId="319C2C33" w:rsidR="00874236" w:rsidRPr="0011347B" w:rsidRDefault="00874236" w:rsidP="00B77999">
            <w:pPr>
              <w:rPr>
                <w:color w:val="000000"/>
              </w:rPr>
            </w:pPr>
            <w:r w:rsidRPr="0011347B">
              <w:rPr>
                <w:color w:val="000000"/>
              </w:rPr>
              <w:t>NZ_JARWIJ010000004.1</w:t>
            </w:r>
          </w:p>
          <w:p w14:paraId="036013C4" w14:textId="77777777" w:rsidR="00874236" w:rsidRPr="0011347B" w:rsidRDefault="00874236" w:rsidP="00B77999">
            <w:pPr>
              <w:rPr>
                <w:color w:val="000000"/>
              </w:rPr>
            </w:pPr>
          </w:p>
        </w:tc>
        <w:tc>
          <w:tcPr>
            <w:tcW w:w="2989" w:type="dxa"/>
          </w:tcPr>
          <w:p w14:paraId="229AD3D9" w14:textId="53B35587" w:rsidR="00874236" w:rsidRPr="0011347B" w:rsidRDefault="00874236" w:rsidP="00B77999">
            <w:pPr>
              <w:rPr>
                <w:color w:val="000000"/>
                <w:vertAlign w:val="subscript"/>
              </w:rPr>
            </w:pPr>
            <w:r w:rsidRPr="0011347B">
              <w:rPr>
                <w:i/>
                <w:iCs/>
                <w:color w:val="000000"/>
              </w:rPr>
              <w:t>bla</w:t>
            </w:r>
            <w:r w:rsidRPr="0011347B">
              <w:rPr>
                <w:color w:val="000000"/>
                <w:vertAlign w:val="subscript"/>
              </w:rPr>
              <w:t>CTX-M-15</w:t>
            </w:r>
          </w:p>
          <w:p w14:paraId="17E2FF00" w14:textId="77777777" w:rsidR="00874236" w:rsidRPr="0011347B" w:rsidRDefault="00874236" w:rsidP="00B77999">
            <w:pPr>
              <w:rPr>
                <w:color w:val="000000"/>
              </w:rPr>
            </w:pPr>
          </w:p>
        </w:tc>
      </w:tr>
      <w:tr w:rsidR="00874236" w:rsidRPr="0011347B" w14:paraId="69C63D28" w14:textId="77777777" w:rsidTr="00874236">
        <w:tc>
          <w:tcPr>
            <w:tcW w:w="1003" w:type="dxa"/>
          </w:tcPr>
          <w:p w14:paraId="19A90B2C" w14:textId="12799380" w:rsidR="00874236" w:rsidRPr="0011347B" w:rsidRDefault="00874236" w:rsidP="00B77999">
            <w:r>
              <w:t>Egypt</w:t>
            </w:r>
          </w:p>
        </w:tc>
        <w:tc>
          <w:tcPr>
            <w:tcW w:w="1544" w:type="dxa"/>
          </w:tcPr>
          <w:p w14:paraId="0CE2E7B7" w14:textId="46CA400B" w:rsidR="00874236" w:rsidRPr="00BD7429" w:rsidRDefault="00874236" w:rsidP="00AA23E6">
            <w:pPr>
              <w:rPr>
                <w:color w:val="000000"/>
              </w:rPr>
            </w:pPr>
            <w:r w:rsidRPr="00BD7429">
              <w:rPr>
                <w:color w:val="000000"/>
              </w:rPr>
              <w:t>98230</w:t>
            </w:r>
          </w:p>
          <w:p w14:paraId="051E6703" w14:textId="77777777" w:rsidR="00874236" w:rsidRPr="00BD7429" w:rsidRDefault="00874236" w:rsidP="0011347B"/>
        </w:tc>
        <w:tc>
          <w:tcPr>
            <w:tcW w:w="932" w:type="dxa"/>
          </w:tcPr>
          <w:p w14:paraId="57F7B2EC" w14:textId="378173BC" w:rsidR="00874236" w:rsidRPr="00AA23E6" w:rsidRDefault="00874236" w:rsidP="00AA23E6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2882" w:type="dxa"/>
          </w:tcPr>
          <w:p w14:paraId="4B77A7EC" w14:textId="0F19484F" w:rsidR="00874236" w:rsidRPr="00AA23E6" w:rsidRDefault="00874236" w:rsidP="00AA23E6">
            <w:pPr>
              <w:rPr>
                <w:color w:val="000000"/>
              </w:rPr>
            </w:pPr>
            <w:r w:rsidRPr="00AA23E6">
              <w:rPr>
                <w:color w:val="000000"/>
              </w:rPr>
              <w:t>NZ_JBJGKV010000006.1</w:t>
            </w:r>
          </w:p>
          <w:p w14:paraId="7A629143" w14:textId="77777777" w:rsidR="00874236" w:rsidRPr="0011347B" w:rsidRDefault="00874236" w:rsidP="00AA23E6">
            <w:pPr>
              <w:rPr>
                <w:color w:val="000000"/>
              </w:rPr>
            </w:pPr>
          </w:p>
        </w:tc>
        <w:tc>
          <w:tcPr>
            <w:tcW w:w="2989" w:type="dxa"/>
          </w:tcPr>
          <w:p w14:paraId="326BB9DE" w14:textId="4E34EB15" w:rsidR="00874236" w:rsidRPr="00AA23E6" w:rsidRDefault="00874236" w:rsidP="00B77999">
            <w:pPr>
              <w:rPr>
                <w:color w:val="000000"/>
                <w:vertAlign w:val="subscript"/>
              </w:rPr>
            </w:pPr>
            <w:r w:rsidRPr="0011347B">
              <w:rPr>
                <w:i/>
                <w:iCs/>
                <w:color w:val="000000"/>
              </w:rPr>
              <w:t>bla</w:t>
            </w:r>
            <w:r w:rsidRPr="0011347B">
              <w:rPr>
                <w:color w:val="000000"/>
                <w:vertAlign w:val="subscript"/>
              </w:rPr>
              <w:t>CTX-M-15</w:t>
            </w:r>
          </w:p>
        </w:tc>
      </w:tr>
    </w:tbl>
    <w:p w14:paraId="2BEDF4A5" w14:textId="77777777" w:rsidR="00A0690A" w:rsidRDefault="00A0690A"/>
    <w:sectPr w:rsidR="00A0690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8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999"/>
    <w:rsid w:val="000540B5"/>
    <w:rsid w:val="00081602"/>
    <w:rsid w:val="0009496D"/>
    <w:rsid w:val="000D0BDD"/>
    <w:rsid w:val="000D191E"/>
    <w:rsid w:val="000D6E73"/>
    <w:rsid w:val="00102F0C"/>
    <w:rsid w:val="0011347B"/>
    <w:rsid w:val="00114384"/>
    <w:rsid w:val="00121C19"/>
    <w:rsid w:val="00133EF1"/>
    <w:rsid w:val="001708C0"/>
    <w:rsid w:val="001B4033"/>
    <w:rsid w:val="001B4F0D"/>
    <w:rsid w:val="001C7902"/>
    <w:rsid w:val="00241D83"/>
    <w:rsid w:val="002474B8"/>
    <w:rsid w:val="00273551"/>
    <w:rsid w:val="0028247E"/>
    <w:rsid w:val="002D00F1"/>
    <w:rsid w:val="00320FF4"/>
    <w:rsid w:val="003334E8"/>
    <w:rsid w:val="003537CE"/>
    <w:rsid w:val="00371F06"/>
    <w:rsid w:val="00380270"/>
    <w:rsid w:val="003837A3"/>
    <w:rsid w:val="003A09FA"/>
    <w:rsid w:val="003D188F"/>
    <w:rsid w:val="003E280D"/>
    <w:rsid w:val="003E4FD2"/>
    <w:rsid w:val="00427056"/>
    <w:rsid w:val="00436B73"/>
    <w:rsid w:val="004372BB"/>
    <w:rsid w:val="004911BD"/>
    <w:rsid w:val="004B7F60"/>
    <w:rsid w:val="004C0EB0"/>
    <w:rsid w:val="00516639"/>
    <w:rsid w:val="0054412B"/>
    <w:rsid w:val="00552E89"/>
    <w:rsid w:val="00557393"/>
    <w:rsid w:val="005636E4"/>
    <w:rsid w:val="00594619"/>
    <w:rsid w:val="005A4EFF"/>
    <w:rsid w:val="005D672D"/>
    <w:rsid w:val="005F1AE3"/>
    <w:rsid w:val="005F2AD6"/>
    <w:rsid w:val="00600C1C"/>
    <w:rsid w:val="00616F04"/>
    <w:rsid w:val="0062343B"/>
    <w:rsid w:val="00653922"/>
    <w:rsid w:val="0066169B"/>
    <w:rsid w:val="00691354"/>
    <w:rsid w:val="00692960"/>
    <w:rsid w:val="006C6232"/>
    <w:rsid w:val="006D3AF3"/>
    <w:rsid w:val="006E68D2"/>
    <w:rsid w:val="007100F8"/>
    <w:rsid w:val="007109DF"/>
    <w:rsid w:val="007172F9"/>
    <w:rsid w:val="00734825"/>
    <w:rsid w:val="00767D5D"/>
    <w:rsid w:val="00790892"/>
    <w:rsid w:val="007C454F"/>
    <w:rsid w:val="00817B98"/>
    <w:rsid w:val="00832719"/>
    <w:rsid w:val="00833B07"/>
    <w:rsid w:val="00842D9B"/>
    <w:rsid w:val="00843DC4"/>
    <w:rsid w:val="0086219C"/>
    <w:rsid w:val="00874236"/>
    <w:rsid w:val="00885C52"/>
    <w:rsid w:val="008A4024"/>
    <w:rsid w:val="008B2DCF"/>
    <w:rsid w:val="008D66FA"/>
    <w:rsid w:val="008E0CF9"/>
    <w:rsid w:val="008E5ED6"/>
    <w:rsid w:val="0093055B"/>
    <w:rsid w:val="00932DAB"/>
    <w:rsid w:val="00937CAC"/>
    <w:rsid w:val="009702A6"/>
    <w:rsid w:val="00985589"/>
    <w:rsid w:val="009A31D3"/>
    <w:rsid w:val="009A620A"/>
    <w:rsid w:val="009A6A30"/>
    <w:rsid w:val="009A7EF2"/>
    <w:rsid w:val="009D7548"/>
    <w:rsid w:val="009E7F2C"/>
    <w:rsid w:val="009F22BD"/>
    <w:rsid w:val="00A02463"/>
    <w:rsid w:val="00A0690A"/>
    <w:rsid w:val="00A2558D"/>
    <w:rsid w:val="00A352AC"/>
    <w:rsid w:val="00A70EE2"/>
    <w:rsid w:val="00A83895"/>
    <w:rsid w:val="00A87E1F"/>
    <w:rsid w:val="00AA23E6"/>
    <w:rsid w:val="00AA695C"/>
    <w:rsid w:val="00B444E4"/>
    <w:rsid w:val="00B752A5"/>
    <w:rsid w:val="00B77999"/>
    <w:rsid w:val="00BA7C3D"/>
    <w:rsid w:val="00BB0553"/>
    <w:rsid w:val="00BC2935"/>
    <w:rsid w:val="00BD7429"/>
    <w:rsid w:val="00BE412C"/>
    <w:rsid w:val="00BE6F17"/>
    <w:rsid w:val="00C00F25"/>
    <w:rsid w:val="00C1086A"/>
    <w:rsid w:val="00C25763"/>
    <w:rsid w:val="00C30730"/>
    <w:rsid w:val="00C418FC"/>
    <w:rsid w:val="00C466F3"/>
    <w:rsid w:val="00C557E5"/>
    <w:rsid w:val="00C63613"/>
    <w:rsid w:val="00C64624"/>
    <w:rsid w:val="00C66895"/>
    <w:rsid w:val="00C87728"/>
    <w:rsid w:val="00C96012"/>
    <w:rsid w:val="00C97E90"/>
    <w:rsid w:val="00CA3BA4"/>
    <w:rsid w:val="00CC0DAA"/>
    <w:rsid w:val="00CD1645"/>
    <w:rsid w:val="00CD3996"/>
    <w:rsid w:val="00CD470F"/>
    <w:rsid w:val="00CE1D27"/>
    <w:rsid w:val="00CF236D"/>
    <w:rsid w:val="00D06236"/>
    <w:rsid w:val="00D13A0C"/>
    <w:rsid w:val="00D269E9"/>
    <w:rsid w:val="00D4175C"/>
    <w:rsid w:val="00D511FF"/>
    <w:rsid w:val="00DA322E"/>
    <w:rsid w:val="00DA6BDB"/>
    <w:rsid w:val="00DB4047"/>
    <w:rsid w:val="00DD6EE7"/>
    <w:rsid w:val="00DE0120"/>
    <w:rsid w:val="00DF44CE"/>
    <w:rsid w:val="00DF5BC9"/>
    <w:rsid w:val="00E1086A"/>
    <w:rsid w:val="00E1403F"/>
    <w:rsid w:val="00E36376"/>
    <w:rsid w:val="00E7225E"/>
    <w:rsid w:val="00E95802"/>
    <w:rsid w:val="00E96A54"/>
    <w:rsid w:val="00EB1206"/>
    <w:rsid w:val="00EB18A6"/>
    <w:rsid w:val="00EB3FA7"/>
    <w:rsid w:val="00EB5708"/>
    <w:rsid w:val="00ED1BE8"/>
    <w:rsid w:val="00ED1DED"/>
    <w:rsid w:val="00EE5554"/>
    <w:rsid w:val="00EF46A2"/>
    <w:rsid w:val="00EF635A"/>
    <w:rsid w:val="00EF6BC3"/>
    <w:rsid w:val="00F053EB"/>
    <w:rsid w:val="00F06C26"/>
    <w:rsid w:val="00F35200"/>
    <w:rsid w:val="00F44197"/>
    <w:rsid w:val="00F5600F"/>
    <w:rsid w:val="00F56A8F"/>
    <w:rsid w:val="00F60753"/>
    <w:rsid w:val="00F62C3A"/>
    <w:rsid w:val="00F7223F"/>
    <w:rsid w:val="00FB4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947C41"/>
  <w15:chartTrackingRefBased/>
  <w15:docId w15:val="{EE68EEC3-F87F-5A43-884C-26A52CDE2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7999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799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799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799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799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799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799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799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799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799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79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79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79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79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79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79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79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79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79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799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779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799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779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7999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779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7999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779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79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79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799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779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57393"/>
    <w:pPr>
      <w:spacing w:after="200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D6E7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6E7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6E73"/>
    <w:rPr>
      <w:rFonts w:ascii="Times New Roman" w:eastAsia="Times New Roman" w:hAnsi="Times New Roman" w:cs="Times New Roman"/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6E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6E73"/>
    <w:rPr>
      <w:rFonts w:ascii="Times New Roman" w:eastAsia="Times New Roman" w:hAnsi="Times New Roman" w:cs="Times New Roman"/>
      <w:b/>
      <w:bCs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17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6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2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2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8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8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1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8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7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5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0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0</Words>
  <Characters>501</Characters>
  <Application>Microsoft Office Word</Application>
  <DocSecurity>0</DocSecurity>
  <Lines>1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heck shawa</dc:creator>
  <cp:keywords/>
  <dc:description/>
  <cp:lastModifiedBy>Microsoft Office User</cp:lastModifiedBy>
  <cp:revision>4</cp:revision>
  <dcterms:created xsi:type="dcterms:W3CDTF">2025-06-17T19:50:00Z</dcterms:created>
  <dcterms:modified xsi:type="dcterms:W3CDTF">2025-08-17T19:36:00Z</dcterms:modified>
</cp:coreProperties>
</file>